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4447DEC1" w14:textId="27D5993F" w:rsidR="00553730" w:rsidRDefault="00CB125E">
      <w:r w:rsidRPr="00430E51">
        <w:rPr>
          <w:rFonts w:ascii="Times New Roman" w:hAnsi="Times New Roman" w:cs="Times New Roman"/>
          <w:noProof/>
        </w:rPr>
        <w:drawing>
          <wp:inline distT="0" distB="0" distL="0" distR="0" wp14:anchorId="4864C86C" wp14:editId="504E8C13">
            <wp:extent cx="8448261" cy="6337720"/>
            <wp:effectExtent l="0" t="0" r="0" b="0"/>
            <wp:docPr id="1522098030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62517" cy="6348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88F89C" w14:textId="77777777" w:rsidR="00CB125E" w:rsidRDefault="00CB125E"/>
    <w:p w14:paraId="3A73191C" w14:textId="0BFA8870" w:rsidR="00CB125E" w:rsidRPr="00CB125E" w:rsidRDefault="00CB125E">
      <w:pPr>
        <w:rPr>
          <w:rFonts w:ascii="Times New Roman" w:hAnsi="Times New Roman" w:cs="Times New Roman"/>
        </w:rPr>
      </w:pPr>
      <w:r w:rsidRPr="00430E51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4</w:t>
      </w:r>
      <w:r w:rsidRPr="00430E51">
        <w:rPr>
          <w:rFonts w:ascii="Times New Roman" w:hAnsi="Times New Roman" w:cs="Times New Roman"/>
          <w:b/>
          <w:bCs/>
        </w:rPr>
        <w:t xml:space="preserve">. </w:t>
      </w:r>
      <w:r w:rsidRPr="00430E51">
        <w:rPr>
          <w:rFonts w:ascii="Times New Roman" w:hAnsi="Times New Roman" w:cs="Times New Roman"/>
        </w:rPr>
        <w:t>Forest plot displaying the tissue-specific median residual correlation coefficients and corresponding 95% HPD intervals. Points represent median and lines represent 95% HPD.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br w:type="page"/>
      </w:r>
    </w:p>
    <w:sectPr w:rsidR="00CB125E" w:rsidRPr="00CB125E" w:rsidSect="00CB12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25E"/>
    <w:rsid w:val="00296376"/>
    <w:rsid w:val="004179A0"/>
    <w:rsid w:val="00553730"/>
    <w:rsid w:val="00A10983"/>
    <w:rsid w:val="00CB1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B53B7F"/>
  <w15:chartTrackingRefBased/>
  <w15:docId w15:val="{186C4FEA-920A-614D-BAC6-53CEEC083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12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2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2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2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2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12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12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12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12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2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2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2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2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2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12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12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12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12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12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12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12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12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12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12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12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12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12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12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12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ullagh, Liz</dc:creator>
  <cp:keywords/>
  <dc:description/>
  <cp:lastModifiedBy>Mccullagh, Liz</cp:lastModifiedBy>
  <cp:revision>1</cp:revision>
  <dcterms:created xsi:type="dcterms:W3CDTF">2026-06-24T13:57:00Z</dcterms:created>
  <dcterms:modified xsi:type="dcterms:W3CDTF">2026-06-24T13:58:00Z</dcterms:modified>
</cp:coreProperties>
</file>